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0B0E41" w14:textId="77777777" w:rsidR="00554C32" w:rsidRPr="00554C32" w:rsidRDefault="00147A05" w:rsidP="00554C32">
      <w:pPr>
        <w:ind w:firstLine="390"/>
        <w:rPr>
          <w:b/>
          <w:sz w:val="18"/>
          <w:szCs w:val="18"/>
        </w:rPr>
      </w:pPr>
      <w:r w:rsidRPr="003B34CD">
        <w:rPr>
          <w:b/>
          <w:sz w:val="18"/>
          <w:szCs w:val="18"/>
        </w:rPr>
        <w:t>Supplement</w:t>
      </w:r>
      <w:r w:rsidRPr="003B34CD">
        <w:rPr>
          <w:rFonts w:ascii="Times New Roman" w:hAnsi="Times New Roman" w:cs="Times New Roman"/>
          <w:b/>
          <w:sz w:val="18"/>
          <w:szCs w:val="18"/>
        </w:rPr>
        <w:t>a</w:t>
      </w:r>
      <w:r w:rsidRPr="003B34CD">
        <w:rPr>
          <w:b/>
          <w:sz w:val="18"/>
          <w:szCs w:val="18"/>
        </w:rPr>
        <w:t xml:space="preserve">ry </w:t>
      </w:r>
      <w:r w:rsidRPr="003B34CD">
        <w:rPr>
          <w:rFonts w:hint="eastAsia"/>
          <w:b/>
          <w:sz w:val="18"/>
          <w:szCs w:val="18"/>
        </w:rPr>
        <w:t xml:space="preserve">Table </w:t>
      </w:r>
      <w:r w:rsidR="003A5CFC">
        <w:rPr>
          <w:rFonts w:hint="eastAsia"/>
          <w:b/>
          <w:sz w:val="18"/>
          <w:szCs w:val="18"/>
        </w:rPr>
        <w:t>5</w:t>
      </w:r>
      <w:r w:rsidRPr="003B34CD">
        <w:rPr>
          <w:rFonts w:hint="eastAsia"/>
          <w:b/>
          <w:sz w:val="18"/>
          <w:szCs w:val="18"/>
        </w:rPr>
        <w:t>.</w:t>
      </w:r>
      <w:r w:rsidRPr="003B34CD">
        <w:rPr>
          <w:b/>
          <w:sz w:val="18"/>
          <w:szCs w:val="18"/>
        </w:rPr>
        <w:t xml:space="preserve"> </w:t>
      </w:r>
      <w:r w:rsidR="00F54240" w:rsidRPr="003B34CD">
        <w:rPr>
          <w:b/>
          <w:sz w:val="18"/>
          <w:szCs w:val="18"/>
        </w:rPr>
        <w:t>KEGG pathway of identified proteins</w:t>
      </w:r>
      <w:r w:rsidR="00F54240" w:rsidRPr="003B34CD">
        <w:rPr>
          <w:rFonts w:hint="eastAsia"/>
          <w:b/>
          <w:sz w:val="18"/>
          <w:szCs w:val="18"/>
        </w:rPr>
        <w:t xml:space="preserve"> </w:t>
      </w:r>
      <w:r w:rsidR="00554C32" w:rsidRPr="00554C32">
        <w:rPr>
          <w:b/>
          <w:sz w:val="18"/>
          <w:szCs w:val="18"/>
        </w:rPr>
        <w:t>during alfalfa flower development</w:t>
      </w:r>
      <w:r w:rsidR="00554C32" w:rsidRPr="00554C32">
        <w:rPr>
          <w:rFonts w:hint="eastAsia"/>
          <w:b/>
          <w:sz w:val="18"/>
          <w:szCs w:val="18"/>
        </w:rPr>
        <w:t>.</w:t>
      </w:r>
    </w:p>
    <w:p w14:paraId="4395B540" w14:textId="3515CA9F" w:rsidR="00F54240" w:rsidRPr="003B34CD" w:rsidRDefault="00F54240" w:rsidP="00B20866">
      <w:pPr>
        <w:ind w:firstLineChars="0" w:firstLine="0"/>
        <w:jc w:val="center"/>
        <w:rPr>
          <w:b/>
          <w:sz w:val="18"/>
          <w:szCs w:val="18"/>
        </w:rPr>
      </w:pPr>
    </w:p>
    <w:tbl>
      <w:tblPr>
        <w:tblW w:w="10026" w:type="dxa"/>
        <w:jc w:val="center"/>
        <w:tblInd w:w="-7092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529"/>
        <w:gridCol w:w="1559"/>
        <w:gridCol w:w="1520"/>
      </w:tblGrid>
      <w:tr w:rsidR="00F54240" w:rsidRPr="000F042E" w14:paraId="4E2D5B0F" w14:textId="77777777" w:rsidTr="008170C0">
        <w:trPr>
          <w:trHeight w:val="113"/>
          <w:jc w:val="center"/>
        </w:trPr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</w:tcPr>
          <w:p w14:paraId="61571E4E" w14:textId="77777777" w:rsidR="00F54240" w:rsidRPr="0016538D" w:rsidRDefault="00F54240" w:rsidP="00F54240">
            <w:pPr>
              <w:ind w:firstLineChars="0" w:firstLine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6538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athway class</w:t>
            </w:r>
          </w:p>
        </w:tc>
        <w:tc>
          <w:tcPr>
            <w:tcW w:w="55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632902B" w14:textId="77777777" w:rsidR="00F54240" w:rsidRPr="0016538D" w:rsidRDefault="00F54240" w:rsidP="0016538D">
            <w:pPr>
              <w:ind w:firstLine="39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6538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athway nam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D1A8CC" w14:textId="0A04F6B4" w:rsidR="00F54240" w:rsidRPr="0016538D" w:rsidRDefault="00F54240" w:rsidP="0016538D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6538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Protein </w:t>
            </w:r>
            <w:r w:rsidRPr="0016538D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spot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52457885" w14:textId="77777777" w:rsidR="00F54240" w:rsidRPr="0016538D" w:rsidRDefault="00F54240" w:rsidP="0016538D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6538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otein number</w:t>
            </w:r>
          </w:p>
        </w:tc>
      </w:tr>
      <w:tr w:rsidR="00F54240" w:rsidRPr="000F042E" w14:paraId="4FA6E1A6" w14:textId="77777777" w:rsidTr="003B34CD">
        <w:trPr>
          <w:trHeight w:val="280"/>
          <w:jc w:val="center"/>
        </w:trPr>
        <w:tc>
          <w:tcPr>
            <w:tcW w:w="1418" w:type="dxa"/>
            <w:vMerge w:val="restart"/>
            <w:tcBorders>
              <w:top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B38FF" w14:textId="77777777" w:rsidR="00F54240" w:rsidRPr="000F042E" w:rsidRDefault="00F54240" w:rsidP="003B34CD">
            <w:pPr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0" w:name="_GoBack"/>
            <w:bookmarkEnd w:id="0"/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abolism</w:t>
            </w:r>
          </w:p>
          <w:p w14:paraId="729673B6" w14:textId="7DD26F7F" w:rsidR="00F54240" w:rsidRPr="000F042E" w:rsidRDefault="00F54240" w:rsidP="003B34CD">
            <w:pPr>
              <w:ind w:firstLine="36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E20E99" w14:textId="77777777" w:rsidR="00F54240" w:rsidRPr="000F042E" w:rsidRDefault="00F54240" w:rsidP="00F5424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obal and overview map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56B243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58019466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54240" w:rsidRPr="000F042E" w14:paraId="751F97A1" w14:textId="77777777" w:rsidTr="0016538D">
        <w:trPr>
          <w:trHeight w:val="280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502B79EA" w14:textId="77777777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F0F354" w14:textId="38C16CF8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  </w:t>
            </w: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abolic pathway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B3B7E0" w14:textId="4CE64778" w:rsidR="00F54240" w:rsidRPr="000F042E" w:rsidRDefault="00D55B40" w:rsidP="0016538D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7,1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45A20ED3" w14:textId="67079E66" w:rsidR="00F54240" w:rsidRPr="000F042E" w:rsidRDefault="00D55B40" w:rsidP="0016538D">
            <w:pPr>
              <w:ind w:firstLine="360"/>
              <w:jc w:val="center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F54240" w:rsidRPr="000F042E" w14:paraId="509D09FB" w14:textId="77777777" w:rsidTr="0016538D">
        <w:trPr>
          <w:trHeight w:val="280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5808F9AB" w14:textId="77777777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5EEA76" w14:textId="05CDBDF8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  </w:t>
            </w: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icrobial metabolism in diverse environments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355ACCD" w14:textId="77777777" w:rsidR="00F54240" w:rsidRPr="000F042E" w:rsidRDefault="00F54240" w:rsidP="0016538D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78D2F8BB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54240" w:rsidRPr="000F042E" w14:paraId="398CD02F" w14:textId="77777777" w:rsidTr="0016538D">
        <w:trPr>
          <w:trHeight w:val="280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3394B954" w14:textId="77777777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968881" w14:textId="3A74211E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  </w:t>
            </w: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osynthesis of secondary metabolite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FFB786" w14:textId="77777777" w:rsidR="00F54240" w:rsidRPr="000F042E" w:rsidRDefault="00F54240" w:rsidP="0016538D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7,1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5530507E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F54240" w:rsidRPr="000F042E" w14:paraId="0C4FB2A6" w14:textId="77777777" w:rsidTr="0016538D">
        <w:trPr>
          <w:trHeight w:val="280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6A1B6FD1" w14:textId="77777777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9D8F79" w14:textId="77777777" w:rsidR="00F54240" w:rsidRPr="000F042E" w:rsidRDefault="00F54240" w:rsidP="00F5424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bohydrate metabolis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95FA08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50A60662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54240" w:rsidRPr="000F042E" w14:paraId="141D0A9C" w14:textId="77777777" w:rsidTr="0016538D">
        <w:trPr>
          <w:trHeight w:val="280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688543FF" w14:textId="77777777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8E8898" w14:textId="54ABCE9D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  </w:t>
            </w: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lycolysis / Gluconeogenesis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1B0BD5" w14:textId="77777777" w:rsidR="00F54240" w:rsidRPr="000F042E" w:rsidRDefault="00F54240" w:rsidP="0016538D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56A1B156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54240" w:rsidRPr="000F042E" w14:paraId="79B78ACA" w14:textId="77777777" w:rsidTr="0016538D">
        <w:trPr>
          <w:trHeight w:val="280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392CB865" w14:textId="77777777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AADD9A" w14:textId="75A911DC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  </w:t>
            </w: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mino sugar and nucleotide sugar metabolism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04076E" w14:textId="77777777" w:rsidR="00F54240" w:rsidRPr="000F042E" w:rsidRDefault="00F54240" w:rsidP="0016538D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2E9DE06D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54240" w:rsidRPr="000F042E" w14:paraId="3F038B3C" w14:textId="77777777" w:rsidTr="0016538D">
        <w:trPr>
          <w:trHeight w:val="280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11545561" w14:textId="77777777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5C3697" w14:textId="77777777" w:rsidR="00F54240" w:rsidRPr="000F042E" w:rsidRDefault="00F54240" w:rsidP="00F5424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ergy metabolis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A71C37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64F25068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54240" w:rsidRPr="000F042E" w14:paraId="76307723" w14:textId="77777777" w:rsidTr="0016538D">
        <w:trPr>
          <w:trHeight w:val="280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2050507A" w14:textId="77777777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42C23A0" w14:textId="097C91F2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  </w:t>
            </w: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bon fixation in photosynthetic organism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5F79A7" w14:textId="77777777" w:rsidR="00F54240" w:rsidRPr="000F042E" w:rsidRDefault="00F54240" w:rsidP="0016538D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25CAF547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54240" w:rsidRPr="000F042E" w14:paraId="5802B235" w14:textId="77777777" w:rsidTr="0016538D">
        <w:trPr>
          <w:trHeight w:val="280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76B75" w14:textId="77777777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C23728" w14:textId="3C85FC23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  </w:t>
            </w: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trogen metabolis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CAB03B" w14:textId="77777777" w:rsidR="00F54240" w:rsidRPr="000F042E" w:rsidRDefault="00F54240" w:rsidP="0016538D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3BD791D7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54240" w:rsidRPr="000F042E" w14:paraId="70FD4EB5" w14:textId="77777777" w:rsidTr="0016538D">
        <w:trPr>
          <w:trHeight w:val="280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7A7B7191" w14:textId="77777777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C0D177" w14:textId="77777777" w:rsidR="00F54240" w:rsidRPr="000F042E" w:rsidRDefault="00F54240" w:rsidP="00F5424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ino acid metabolis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30C3EF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35D96B7C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54240" w:rsidRPr="000F042E" w14:paraId="300AF455" w14:textId="77777777" w:rsidTr="0016538D">
        <w:trPr>
          <w:trHeight w:val="280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40C16DB7" w14:textId="77777777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9AD7FA" w14:textId="03E51546" w:rsidR="00F54240" w:rsidRPr="000F042E" w:rsidRDefault="00F54240" w:rsidP="003B34CD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  </w:t>
            </w: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steine and methionine metabolism</w:t>
            </w:r>
            <w:r w:rsidR="003B34CD"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5C6B22" w14:textId="77777777" w:rsidR="00F54240" w:rsidRPr="000F042E" w:rsidRDefault="00F54240" w:rsidP="0016538D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7686E4F8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F54240" w:rsidRPr="000F042E" w14:paraId="7E121D8B" w14:textId="77777777" w:rsidTr="0016538D">
        <w:trPr>
          <w:trHeight w:val="280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2F4C2CA2" w14:textId="77777777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8590ED5" w14:textId="77777777" w:rsidR="00F54240" w:rsidRPr="000F042E" w:rsidRDefault="00F54240" w:rsidP="00F5424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abolism of other amino acid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9ABBE6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6A273B12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54240" w:rsidRPr="000F042E" w14:paraId="4250775D" w14:textId="77777777" w:rsidTr="0016538D">
        <w:trPr>
          <w:trHeight w:val="280"/>
          <w:jc w:val="center"/>
        </w:trPr>
        <w:tc>
          <w:tcPr>
            <w:tcW w:w="1418" w:type="dxa"/>
            <w:vMerge/>
            <w:tcBorders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</w:tcPr>
          <w:p w14:paraId="18044EF1" w14:textId="77777777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8552753" w14:textId="3C545763" w:rsidR="00F54240" w:rsidRPr="000F042E" w:rsidRDefault="00F54240" w:rsidP="003B34CD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  </w:t>
            </w:r>
            <w:proofErr w:type="spellStart"/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enoamino</w:t>
            </w:r>
            <w:proofErr w:type="spellEnd"/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cid metabolism</w:t>
            </w:r>
            <w:r w:rsidR="003B34CD"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D288B2" w14:textId="77777777" w:rsidR="00F54240" w:rsidRPr="000F042E" w:rsidRDefault="00F54240" w:rsidP="0016538D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8D30416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F54240" w:rsidRPr="000F042E" w14:paraId="7EF8924E" w14:textId="77777777" w:rsidTr="003B34CD">
        <w:trPr>
          <w:trHeight w:val="280"/>
          <w:jc w:val="center"/>
        </w:trPr>
        <w:tc>
          <w:tcPr>
            <w:tcW w:w="1418" w:type="dxa"/>
            <w:vMerge w:val="restart"/>
            <w:tcBorders>
              <w:top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00D8B" w14:textId="77777777" w:rsidR="00F54240" w:rsidRPr="000F042E" w:rsidRDefault="00F54240" w:rsidP="003B34CD">
            <w:pPr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tic information processing</w:t>
            </w:r>
          </w:p>
        </w:tc>
        <w:tc>
          <w:tcPr>
            <w:tcW w:w="55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145069" w14:textId="77777777" w:rsidR="00F54240" w:rsidRPr="000F042E" w:rsidRDefault="00F54240" w:rsidP="00F5424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slatio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5D877C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66239ADA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54240" w:rsidRPr="000F042E" w14:paraId="09EA86B1" w14:textId="77777777" w:rsidTr="0016538D">
        <w:trPr>
          <w:trHeight w:val="280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2111B6DE" w14:textId="77777777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A1384B" w14:textId="1B6E1519" w:rsidR="00F54240" w:rsidRPr="000F042E" w:rsidRDefault="00F54240" w:rsidP="003B34CD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  </w:t>
            </w: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NA transport</w:t>
            </w:r>
            <w:r w:rsidR="003B34CD"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F96053" w14:textId="77777777" w:rsidR="00F54240" w:rsidRPr="000F042E" w:rsidRDefault="00F54240" w:rsidP="0016538D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47F12A24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54240" w:rsidRPr="000F042E" w14:paraId="539E025C" w14:textId="77777777" w:rsidTr="0016538D">
        <w:trPr>
          <w:trHeight w:val="280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053DDF17" w14:textId="77777777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A41DF8" w14:textId="5BC05D91" w:rsidR="00F54240" w:rsidRPr="000F042E" w:rsidRDefault="00F54240" w:rsidP="003B34CD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  </w:t>
            </w: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bosome</w:t>
            </w:r>
            <w:r w:rsidR="003B34CD"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1E77CF" w14:textId="77777777" w:rsidR="00F54240" w:rsidRPr="000F042E" w:rsidRDefault="00F54240" w:rsidP="0016538D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2BE6E2F8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54240" w:rsidRPr="000F042E" w14:paraId="4012F26F" w14:textId="77777777" w:rsidTr="0016538D">
        <w:trPr>
          <w:trHeight w:val="280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6FCD6979" w14:textId="77777777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6542FEF" w14:textId="77777777" w:rsidR="00F54240" w:rsidRPr="000F042E" w:rsidRDefault="00F54240" w:rsidP="00F5424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lding, sorting and degradatio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BFA9BB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11DF56D5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54240" w:rsidRPr="000F042E" w14:paraId="33E884CF" w14:textId="77777777" w:rsidTr="0016538D">
        <w:trPr>
          <w:trHeight w:val="280"/>
          <w:jc w:val="center"/>
        </w:trPr>
        <w:tc>
          <w:tcPr>
            <w:tcW w:w="1418" w:type="dxa"/>
            <w:vMerge/>
            <w:tcBorders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</w:tcPr>
          <w:p w14:paraId="31EB69FC" w14:textId="77777777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F4DC456" w14:textId="6DA00E0B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  </w:t>
            </w: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in processing in endoplasmic reticulu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71DE46" w14:textId="77777777" w:rsidR="00F54240" w:rsidRPr="000F042E" w:rsidRDefault="00F54240" w:rsidP="0016538D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1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0C6904C4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F54240" w:rsidRPr="000F042E" w14:paraId="54CFE36E" w14:textId="77777777" w:rsidTr="0016538D">
        <w:trPr>
          <w:trHeight w:val="280"/>
          <w:jc w:val="center"/>
        </w:trPr>
        <w:tc>
          <w:tcPr>
            <w:tcW w:w="1418" w:type="dxa"/>
            <w:vMerge w:val="restart"/>
            <w:tcBorders>
              <w:top w:val="single" w:sz="8" w:space="0" w:color="000000"/>
              <w:right w:val="single" w:sz="4" w:space="0" w:color="auto"/>
            </w:tcBorders>
            <w:shd w:val="clear" w:color="auto" w:fill="auto"/>
            <w:noWrap/>
          </w:tcPr>
          <w:p w14:paraId="7A3BB61D" w14:textId="77777777" w:rsidR="00F54240" w:rsidRPr="000F042E" w:rsidRDefault="00F54240" w:rsidP="00F5424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vironmental Information Processing</w:t>
            </w:r>
          </w:p>
        </w:tc>
        <w:tc>
          <w:tcPr>
            <w:tcW w:w="55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C66A39" w14:textId="77777777" w:rsidR="00F54240" w:rsidRPr="000F042E" w:rsidRDefault="00F54240" w:rsidP="00F5424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gnal transductio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9E5F7EE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66653C87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54240" w:rsidRPr="000F042E" w14:paraId="6426010C" w14:textId="77777777" w:rsidTr="0016538D">
        <w:trPr>
          <w:trHeight w:val="280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4654CB60" w14:textId="77777777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0B089A" w14:textId="2562D973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  </w:t>
            </w: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PK signaling </w:t>
            </w:r>
            <w:proofErr w:type="gramStart"/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hway</w:t>
            </w:r>
            <w:r w:rsidRPr="000F04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   </w:t>
            </w:r>
            <w:proofErr w:type="gram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55D6E8" w14:textId="77777777" w:rsidR="00F54240" w:rsidRPr="000F042E" w:rsidRDefault="00F54240" w:rsidP="0016538D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20226FC1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54240" w:rsidRPr="000F042E" w14:paraId="415EDFBE" w14:textId="77777777" w:rsidTr="0016538D">
        <w:trPr>
          <w:trHeight w:val="280"/>
          <w:jc w:val="center"/>
        </w:trPr>
        <w:tc>
          <w:tcPr>
            <w:tcW w:w="1418" w:type="dxa"/>
            <w:vMerge/>
            <w:tcBorders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</w:tcPr>
          <w:p w14:paraId="21032392" w14:textId="77777777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785555" w14:textId="23338EE8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  </w:t>
            </w:r>
            <w:proofErr w:type="spellStart"/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nt</w:t>
            </w:r>
            <w:proofErr w:type="spellEnd"/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ignaling </w:t>
            </w:r>
            <w:proofErr w:type="gramStart"/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hway</w:t>
            </w:r>
            <w:r w:rsidRPr="000F042E">
              <w:rPr>
                <w:rFonts w:hint="eastAsia"/>
                <w:color w:val="000000" w:themeColor="text1"/>
              </w:rPr>
              <w:t xml:space="preserve">   </w:t>
            </w:r>
            <w:proofErr w:type="gram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6E67AE" w14:textId="77777777" w:rsidR="00F54240" w:rsidRPr="000F042E" w:rsidRDefault="00F54240" w:rsidP="0016538D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6D8C7B30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54240" w:rsidRPr="000F042E" w14:paraId="6104E51B" w14:textId="77777777" w:rsidTr="003B34CD">
        <w:trPr>
          <w:trHeight w:val="280"/>
          <w:jc w:val="center"/>
        </w:trPr>
        <w:tc>
          <w:tcPr>
            <w:tcW w:w="1418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A46E0" w14:textId="77777777" w:rsidR="00F54240" w:rsidRPr="000F042E" w:rsidRDefault="00F54240" w:rsidP="003B34CD">
            <w:pPr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llular Processes</w:t>
            </w:r>
          </w:p>
        </w:tc>
        <w:tc>
          <w:tcPr>
            <w:tcW w:w="55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3DEAD2" w14:textId="77777777" w:rsidR="00F54240" w:rsidRPr="000F042E" w:rsidRDefault="00F54240" w:rsidP="00F5424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sport and catabolis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666669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2573A81B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54240" w:rsidRPr="000F042E" w14:paraId="3CBC145A" w14:textId="77777777" w:rsidTr="0016538D">
        <w:trPr>
          <w:trHeight w:val="280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13D619B9" w14:textId="77777777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A58AAD" w14:textId="4924C8AE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  </w:t>
            </w: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eroxisom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4C5D8BA" w14:textId="77777777" w:rsidR="00F54240" w:rsidRPr="000F042E" w:rsidRDefault="00F54240" w:rsidP="0016538D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75183527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54240" w:rsidRPr="000F042E" w14:paraId="24EFB339" w14:textId="77777777" w:rsidTr="0016538D">
        <w:trPr>
          <w:trHeight w:val="280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16658BDA" w14:textId="77777777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B2E4CA" w14:textId="77777777" w:rsidR="00F54240" w:rsidRPr="000F042E" w:rsidRDefault="00F54240" w:rsidP="00F5424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ll motilit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FFF4DE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6B61E088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54240" w:rsidRPr="000F042E" w14:paraId="0F776BC3" w14:textId="77777777" w:rsidTr="0016538D">
        <w:trPr>
          <w:trHeight w:val="280"/>
          <w:jc w:val="center"/>
        </w:trPr>
        <w:tc>
          <w:tcPr>
            <w:tcW w:w="1418" w:type="dxa"/>
            <w:vMerge/>
            <w:tcBorders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</w:tcPr>
          <w:p w14:paraId="1ABB6840" w14:textId="77777777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29B3139" w14:textId="69D451B0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  </w:t>
            </w: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gulation of actin cytoskeleton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6BC269B" w14:textId="77777777" w:rsidR="00F54240" w:rsidRPr="000F042E" w:rsidRDefault="00F54240" w:rsidP="0016538D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6B21EC69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54240" w:rsidRPr="000F042E" w14:paraId="306D7785" w14:textId="77777777" w:rsidTr="003B34CD">
        <w:trPr>
          <w:trHeight w:val="280"/>
          <w:jc w:val="center"/>
        </w:trPr>
        <w:tc>
          <w:tcPr>
            <w:tcW w:w="1418" w:type="dxa"/>
            <w:vMerge w:val="restart"/>
            <w:tcBorders>
              <w:top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DD5CD" w14:textId="77777777" w:rsidR="00F54240" w:rsidRPr="000F042E" w:rsidRDefault="00F54240" w:rsidP="003B34CD">
            <w:pPr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ganismal Systems</w:t>
            </w:r>
          </w:p>
          <w:p w14:paraId="57B021FE" w14:textId="0D0C4397" w:rsidR="00F54240" w:rsidRPr="000F042E" w:rsidRDefault="00F54240" w:rsidP="003B34CD">
            <w:pPr>
              <w:ind w:firstLine="36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B14E551" w14:textId="2A89B36D" w:rsidR="00F54240" w:rsidRPr="000F042E" w:rsidRDefault="00F54240" w:rsidP="003B34CD">
            <w:pPr>
              <w:ind w:firstLine="36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AE1850" w14:textId="77777777" w:rsidR="00F54240" w:rsidRPr="000F042E" w:rsidRDefault="00F54240" w:rsidP="00F5424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mune syste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E77E45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3BE3E24D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54240" w:rsidRPr="000F042E" w14:paraId="1B398431" w14:textId="77777777" w:rsidTr="0016538D">
        <w:trPr>
          <w:trHeight w:val="280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728EF118" w14:textId="77777777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C4265E" w14:textId="114EAA87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  </w:t>
            </w: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-I-like receptor signaling pathway</w:t>
            </w:r>
            <w:r w:rsidRPr="000F042E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00DFB5" w14:textId="77777777" w:rsidR="00F54240" w:rsidRPr="000F042E" w:rsidRDefault="00F54240" w:rsidP="0016538D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2C92EA76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54240" w:rsidRPr="000F042E" w14:paraId="74C38DB6" w14:textId="77777777" w:rsidTr="0016538D">
        <w:trPr>
          <w:trHeight w:val="280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0890FEAE" w14:textId="77777777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D871980" w14:textId="11F0AB80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  </w:t>
            </w: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 cell receptor signaling </w:t>
            </w:r>
            <w:proofErr w:type="gramStart"/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hway</w:t>
            </w:r>
            <w:r w:rsidRPr="000F042E">
              <w:rPr>
                <w:rFonts w:ascii="Arial" w:hAnsi="Arial" w:cs="Arial"/>
                <w:color w:val="000000" w:themeColor="text1"/>
                <w:sz w:val="28"/>
                <w:szCs w:val="28"/>
              </w:rPr>
              <w:t xml:space="preserve"> </w:t>
            </w: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gram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EA1780" w14:textId="77777777" w:rsidR="00F54240" w:rsidRPr="000F042E" w:rsidRDefault="00F54240" w:rsidP="0016538D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69942E5D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54240" w:rsidRPr="000F042E" w14:paraId="081A5507" w14:textId="77777777" w:rsidTr="0016538D">
        <w:trPr>
          <w:trHeight w:val="280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06D7D" w14:textId="77777777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151D51" w14:textId="58F018A7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  </w:t>
            </w: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ll-like receptor signaling </w:t>
            </w:r>
            <w:proofErr w:type="gramStart"/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athway </w:t>
            </w:r>
            <w:r w:rsidRPr="000F04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 </w:t>
            </w:r>
            <w:proofErr w:type="gram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127C27" w14:textId="77777777" w:rsidR="00F54240" w:rsidRPr="000F042E" w:rsidRDefault="00F54240" w:rsidP="0016538D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2131A1D6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54240" w:rsidRPr="000F042E" w14:paraId="5C9FFC83" w14:textId="77777777" w:rsidTr="0016538D">
        <w:trPr>
          <w:trHeight w:val="280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CAF8D" w14:textId="77777777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27B566" w14:textId="0DEE9FA1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  </w:t>
            </w: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D-like receptor signaling </w:t>
            </w:r>
            <w:proofErr w:type="gramStart"/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hway</w:t>
            </w:r>
            <w:r w:rsidRPr="000F04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  </w:t>
            </w:r>
            <w:proofErr w:type="gram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66E996" w14:textId="77777777" w:rsidR="00F54240" w:rsidRPr="000F042E" w:rsidRDefault="00F54240" w:rsidP="0016538D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711C1008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54240" w:rsidRPr="000F042E" w14:paraId="7E0279A3" w14:textId="77777777" w:rsidTr="0016538D">
        <w:trPr>
          <w:trHeight w:val="280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7264E" w14:textId="77777777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75235A" w14:textId="166E989E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  </w:t>
            </w: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c gamma R-mediated </w:t>
            </w:r>
            <w:proofErr w:type="gramStart"/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agocytosis</w:t>
            </w:r>
            <w:r w:rsidRPr="000F042E">
              <w:rPr>
                <w:rFonts w:hint="eastAsia"/>
                <w:color w:val="000000" w:themeColor="text1"/>
              </w:rPr>
              <w:t xml:space="preserve">   </w:t>
            </w:r>
            <w:proofErr w:type="gram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DA0332" w14:textId="77777777" w:rsidR="00F54240" w:rsidRPr="000F042E" w:rsidRDefault="00F54240" w:rsidP="0016538D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6DB96FCA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54240" w:rsidRPr="000F042E" w14:paraId="7D596E73" w14:textId="77777777" w:rsidTr="0016538D">
        <w:trPr>
          <w:trHeight w:val="280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159BA" w14:textId="77777777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DC039F" w14:textId="77777777" w:rsidR="00F54240" w:rsidRPr="000F042E" w:rsidRDefault="00F54240" w:rsidP="00F5424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velopm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83B671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3CFAD20F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54240" w:rsidRPr="000F042E" w14:paraId="696DC389" w14:textId="77777777" w:rsidTr="0016538D">
        <w:trPr>
          <w:trHeight w:val="280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6AEF2C48" w14:textId="77777777" w:rsidR="00F54240" w:rsidRPr="000F042E" w:rsidRDefault="00F54240" w:rsidP="000A36B8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482C5C2" w14:textId="63C3942F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  </w:t>
            </w: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xon guidanc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E98A34" w14:textId="77777777" w:rsidR="00F54240" w:rsidRPr="000F042E" w:rsidRDefault="00F54240" w:rsidP="0016538D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3567C7EE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54240" w:rsidRPr="000F042E" w14:paraId="28E062FB" w14:textId="77777777" w:rsidTr="0016538D">
        <w:trPr>
          <w:trHeight w:val="280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32F342F3" w14:textId="77777777" w:rsidR="00F54240" w:rsidRPr="000F042E" w:rsidRDefault="00F54240" w:rsidP="000A36B8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5C387F" w14:textId="1C221D1D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  </w:t>
            </w: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steoclast differentiation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1F04046" w14:textId="77777777" w:rsidR="00F54240" w:rsidRPr="000F042E" w:rsidRDefault="00F54240" w:rsidP="0016538D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18DE72A2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54240" w:rsidRPr="000F042E" w14:paraId="6CADD274" w14:textId="77777777" w:rsidTr="0016538D">
        <w:trPr>
          <w:trHeight w:val="280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1FE84" w14:textId="77777777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CDE4CB" w14:textId="77777777" w:rsidR="00F54240" w:rsidRPr="000F042E" w:rsidRDefault="00F54240" w:rsidP="00F5424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ll communicatio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CF2D97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6514DEA2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54240" w:rsidRPr="000F042E" w14:paraId="7F783B61" w14:textId="77777777" w:rsidTr="0016538D">
        <w:trPr>
          <w:trHeight w:val="280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636F91AB" w14:textId="77777777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A342BC1" w14:textId="57A9C3D7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  </w:t>
            </w: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ight junction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E7F74C3" w14:textId="77777777" w:rsidR="00F54240" w:rsidRPr="000F042E" w:rsidRDefault="00F54240" w:rsidP="0016538D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0AAF3B07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54240" w:rsidRPr="000F042E" w14:paraId="09C29867" w14:textId="77777777" w:rsidTr="0016538D">
        <w:trPr>
          <w:trHeight w:val="280"/>
          <w:jc w:val="center"/>
        </w:trPr>
        <w:tc>
          <w:tcPr>
            <w:tcW w:w="1418" w:type="dxa"/>
            <w:vMerge/>
            <w:tcBorders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</w:tcPr>
          <w:p w14:paraId="428AEF26" w14:textId="77777777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0568D5" w14:textId="50D32389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  </w:t>
            </w:r>
            <w:proofErr w:type="spellStart"/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herens</w:t>
            </w:r>
            <w:proofErr w:type="spellEnd"/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junction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93A006" w14:textId="77777777" w:rsidR="00F54240" w:rsidRPr="000F042E" w:rsidRDefault="00F54240" w:rsidP="0016538D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1B6EEE8F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54240" w:rsidRPr="000F042E" w14:paraId="13FD96B4" w14:textId="77777777" w:rsidTr="0016538D">
        <w:trPr>
          <w:trHeight w:val="280"/>
          <w:jc w:val="center"/>
        </w:trPr>
        <w:tc>
          <w:tcPr>
            <w:tcW w:w="1418" w:type="dxa"/>
            <w:vMerge w:val="restart"/>
            <w:tcBorders>
              <w:top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D6098" w14:textId="77777777" w:rsidR="00F54240" w:rsidRPr="000F042E" w:rsidRDefault="00F54240" w:rsidP="00F5424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man Diseases</w:t>
            </w:r>
          </w:p>
        </w:tc>
        <w:tc>
          <w:tcPr>
            <w:tcW w:w="55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4F4B08" w14:textId="77777777" w:rsidR="00F54240" w:rsidRPr="000F042E" w:rsidRDefault="00F54240" w:rsidP="00F5424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urodegenerative disease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2FE6B5E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1569B97C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54240" w:rsidRPr="000F042E" w14:paraId="67F5DAEB" w14:textId="77777777" w:rsidTr="0016538D">
        <w:trPr>
          <w:trHeight w:val="280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B23E7" w14:textId="77777777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ED0459" w14:textId="0E634F5A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  </w:t>
            </w: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ion diseases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CCA359" w14:textId="77777777" w:rsidR="00F54240" w:rsidRPr="000F042E" w:rsidRDefault="00F54240" w:rsidP="0016538D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26A37615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54240" w:rsidRPr="000F042E" w14:paraId="0C993A48" w14:textId="77777777" w:rsidTr="0016538D">
        <w:trPr>
          <w:trHeight w:val="280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C5AA9" w14:textId="77777777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8EF7CF" w14:textId="77777777" w:rsidR="00F54240" w:rsidRPr="000F042E" w:rsidRDefault="00F54240" w:rsidP="00F54240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ectious diseases: Parasiti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CC5A80D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35CCCB1F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54240" w:rsidRPr="000F042E" w14:paraId="50AF0AA1" w14:textId="77777777" w:rsidTr="0016538D">
        <w:trPr>
          <w:trHeight w:val="280"/>
          <w:jc w:val="center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DA3B6" w14:textId="77777777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5E68DD" w14:textId="2FFD37BC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  </w:t>
            </w:r>
            <w:proofErr w:type="spellStart"/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ishmaniasis</w:t>
            </w:r>
            <w:proofErr w:type="spellEnd"/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E9C7EC" w14:textId="77777777" w:rsidR="00F54240" w:rsidRPr="000F042E" w:rsidRDefault="00F54240" w:rsidP="0016538D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7FA74FD8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54240" w:rsidRPr="000F042E" w14:paraId="4068C746" w14:textId="77777777" w:rsidTr="0016538D">
        <w:trPr>
          <w:trHeight w:val="280"/>
          <w:jc w:val="center"/>
        </w:trPr>
        <w:tc>
          <w:tcPr>
            <w:tcW w:w="1418" w:type="dxa"/>
            <w:vMerge/>
            <w:tcBorders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</w:tcPr>
          <w:p w14:paraId="66379163" w14:textId="77777777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CD16711" w14:textId="361AC67A" w:rsidR="00F54240" w:rsidRPr="000F042E" w:rsidRDefault="00F54240" w:rsidP="00F54240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  </w:t>
            </w: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xoplasmosis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6BEACB" w14:textId="77777777" w:rsidR="00F54240" w:rsidRPr="000F042E" w:rsidRDefault="00F54240" w:rsidP="0016538D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2F1B2BB7" w14:textId="77777777" w:rsidR="00F54240" w:rsidRPr="000F042E" w:rsidRDefault="00F54240" w:rsidP="0016538D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4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</w:tbl>
    <w:p w14:paraId="0EB1A053" w14:textId="77777777" w:rsidR="00F54240" w:rsidRPr="00E71DDE" w:rsidRDefault="00F54240" w:rsidP="00F54240">
      <w:pPr>
        <w:ind w:firstLine="360"/>
        <w:rPr>
          <w:rFonts w:ascii="Times New Roman" w:hAnsi="Times New Roman" w:cs="Times New Roman"/>
          <w:sz w:val="18"/>
          <w:szCs w:val="18"/>
        </w:rPr>
      </w:pPr>
    </w:p>
    <w:p w14:paraId="4F60461A" w14:textId="77777777" w:rsidR="00F54240" w:rsidRDefault="00F54240" w:rsidP="00F54240">
      <w:pPr>
        <w:widowControl/>
        <w:autoSpaceDE w:val="0"/>
        <w:autoSpaceDN w:val="0"/>
        <w:adjustRightInd w:val="0"/>
        <w:spacing w:after="240"/>
        <w:ind w:firstLine="390"/>
        <w:jc w:val="left"/>
        <w:rPr>
          <w:rFonts w:ascii="Times" w:hAnsi="Times" w:cs="Times"/>
          <w:b/>
          <w:bCs/>
          <w:sz w:val="18"/>
          <w:szCs w:val="18"/>
        </w:rPr>
      </w:pPr>
    </w:p>
    <w:p w14:paraId="5D1BCDDD" w14:textId="77777777" w:rsidR="0026024F" w:rsidRDefault="0026024F" w:rsidP="002B32D8">
      <w:pPr>
        <w:ind w:firstLineChars="0" w:firstLine="0"/>
      </w:pPr>
    </w:p>
    <w:sectPr w:rsidR="0026024F" w:rsidSect="0026024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dvP41153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A05"/>
    <w:rsid w:val="00147A05"/>
    <w:rsid w:val="0016538D"/>
    <w:rsid w:val="0026024F"/>
    <w:rsid w:val="002B32D8"/>
    <w:rsid w:val="00386BD1"/>
    <w:rsid w:val="003A5CFC"/>
    <w:rsid w:val="003B34CD"/>
    <w:rsid w:val="004C6CF5"/>
    <w:rsid w:val="00554C32"/>
    <w:rsid w:val="008170C0"/>
    <w:rsid w:val="00B20866"/>
    <w:rsid w:val="00B77689"/>
    <w:rsid w:val="00BF1460"/>
    <w:rsid w:val="00C6552C"/>
    <w:rsid w:val="00D55B40"/>
    <w:rsid w:val="00F54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230E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7A05"/>
    <w:pPr>
      <w:widowControl w:val="0"/>
      <w:spacing w:line="360" w:lineRule="auto"/>
      <w:ind w:firstLineChars="200" w:firstLine="480"/>
      <w:jc w:val="both"/>
    </w:pPr>
    <w:rPr>
      <w:rFonts w:ascii="AdvP41153C" w:eastAsia="宋体" w:hAnsi="AdvP41153C" w:cs="AdvP41153C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7A05"/>
    <w:pPr>
      <w:widowControl w:val="0"/>
      <w:spacing w:line="360" w:lineRule="auto"/>
      <w:ind w:firstLineChars="200" w:firstLine="480"/>
      <w:jc w:val="both"/>
    </w:pPr>
    <w:rPr>
      <w:rFonts w:ascii="AdvP41153C" w:eastAsia="宋体" w:hAnsi="AdvP41153C" w:cs="AdvP41153C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AEF2A2B0A2F34B9642DF44597FF511" ma:contentTypeVersion="7" ma:contentTypeDescription="Create a new document." ma:contentTypeScope="" ma:versionID="90af0cfad751e6221347fc064a6dd314">
  <xsd:schema xmlns:xsd="http://www.w3.org/2001/XMLSchema" xmlns:p="http://schemas.microsoft.com/office/2006/metadata/properties" xmlns:ns2="ac3c37fe-7719-4bee-9ad9-a7b5e71992fd" targetNamespace="http://schemas.microsoft.com/office/2006/metadata/properties" ma:root="true" ma:fieldsID="36c22056ca436bfc0cc98301c66db72d" ns2:_="">
    <xsd:import namespace="ac3c37fe-7719-4bee-9ad9-a7b5e71992f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c3c37fe-7719-4bee-9ad9-a7b5e71992f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ac3c37fe-7719-4bee-9ad9-a7b5e71992fd">Table 5.DOCX</TitleName>
    <DocumentId xmlns="ac3c37fe-7719-4bee-9ad9-a7b5e71992fd">Table 5.DOCX</DocumentId>
    <IsDeleted xmlns="ac3c37fe-7719-4bee-9ad9-a7b5e71992fd">false</IsDeleted>
    <FileFormat xmlns="ac3c37fe-7719-4bee-9ad9-a7b5e71992fd">DOCX</FileFormat>
    <DocumentType xmlns="ac3c37fe-7719-4bee-9ad9-a7b5e71992fd">Table</DocumentType>
    <Checked_x0020_Out_x0020_To xmlns="ac3c37fe-7719-4bee-9ad9-a7b5e71992fd">
      <UserInfo>
        <DisplayName/>
        <AccountId xsi:nil="true"/>
        <AccountType/>
      </UserInfo>
    </Checked_x0020_Out_x0020_To>
    <StageName xmlns="ac3c37fe-7719-4bee-9ad9-a7b5e71992fd" xsi:nil="true"/>
  </documentManagement>
</p:properties>
</file>

<file path=customXml/itemProps1.xml><?xml version="1.0" encoding="utf-8"?>
<ds:datastoreItem xmlns:ds="http://schemas.openxmlformats.org/officeDocument/2006/customXml" ds:itemID="{D2702E7B-7B67-40F4-BBBF-275574E2079D}"/>
</file>

<file path=customXml/itemProps2.xml><?xml version="1.0" encoding="utf-8"?>
<ds:datastoreItem xmlns:ds="http://schemas.openxmlformats.org/officeDocument/2006/customXml" ds:itemID="{B2F1FF8D-98DE-4CDB-B139-9FA872909AE5}"/>
</file>

<file path=customXml/itemProps3.xml><?xml version="1.0" encoding="utf-8"?>
<ds:datastoreItem xmlns:ds="http://schemas.openxmlformats.org/officeDocument/2006/customXml" ds:itemID="{3EABFC0F-8D33-4BD7-964D-C8583A73098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58</Words>
  <Characters>1477</Characters>
  <Application>Microsoft Macintosh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O</dc:creator>
  <cp:keywords/>
  <dc:description/>
  <cp:lastModifiedBy>BOBO</cp:lastModifiedBy>
  <cp:revision>15</cp:revision>
  <dcterms:created xsi:type="dcterms:W3CDTF">2016-05-11T13:35:00Z</dcterms:created>
  <dcterms:modified xsi:type="dcterms:W3CDTF">2016-09-09T12:18:00Z</dcterms:modified>
</cp:coreProperties>
</file>